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05DD" w14:textId="709FC738" w:rsidR="00767F07" w:rsidRDefault="00BD563A" w:rsidP="00BD563A">
      <w:pPr>
        <w:rPr>
          <w:sz w:val="28"/>
          <w:szCs w:val="28"/>
          <w:lang w:val="en-GB"/>
        </w:rPr>
      </w:pPr>
      <w:r w:rsidRPr="00D20F25">
        <w:rPr>
          <w:sz w:val="28"/>
          <w:szCs w:val="28"/>
          <w:lang w:val="en-GB"/>
        </w:rPr>
        <w:t xml:space="preserve">R Script </w:t>
      </w:r>
    </w:p>
    <w:p w14:paraId="3CAAB2D8" w14:textId="77777777" w:rsidR="004529BD" w:rsidRPr="00D20F25" w:rsidRDefault="004529BD" w:rsidP="00BD563A">
      <w:pPr>
        <w:rPr>
          <w:sz w:val="28"/>
          <w:szCs w:val="28"/>
          <w:lang w:val="en-GB"/>
        </w:rPr>
      </w:pPr>
    </w:p>
    <w:p w14:paraId="63971506" w14:textId="77777777" w:rsidR="0097157D" w:rsidRPr="0097157D" w:rsidRDefault="0097157D" w:rsidP="0097157D">
      <w:pPr>
        <w:rPr>
          <w:sz w:val="28"/>
          <w:szCs w:val="28"/>
          <w:lang w:val="en-GB"/>
        </w:rPr>
      </w:pPr>
      <w:r w:rsidRPr="00D20F25">
        <w:rPr>
          <w:sz w:val="28"/>
          <w:szCs w:val="28"/>
          <w:highlight w:val="yellow"/>
          <w:lang w:val="en-GB"/>
        </w:rPr>
        <w:t>library(ade4)</w:t>
      </w:r>
    </w:p>
    <w:p w14:paraId="360E79E5" w14:textId="77777777" w:rsidR="0097157D" w:rsidRPr="0097157D" w:rsidRDefault="0097157D" w:rsidP="0097157D">
      <w:pPr>
        <w:rPr>
          <w:sz w:val="28"/>
          <w:szCs w:val="28"/>
          <w:lang w:val="en-GB"/>
        </w:rPr>
      </w:pPr>
      <w:r w:rsidRPr="00D20F25">
        <w:rPr>
          <w:sz w:val="28"/>
          <w:szCs w:val="28"/>
          <w:highlight w:val="yellow"/>
          <w:lang w:val="en-GB"/>
        </w:rPr>
        <w:t>library(</w:t>
      </w:r>
      <w:proofErr w:type="spellStart"/>
      <w:r w:rsidRPr="00D20F25">
        <w:rPr>
          <w:sz w:val="28"/>
          <w:szCs w:val="28"/>
          <w:highlight w:val="yellow"/>
          <w:lang w:val="en-GB"/>
        </w:rPr>
        <w:t>factoextra</w:t>
      </w:r>
      <w:proofErr w:type="spellEnd"/>
      <w:r w:rsidRPr="00D20F25">
        <w:rPr>
          <w:sz w:val="28"/>
          <w:szCs w:val="28"/>
          <w:highlight w:val="yellow"/>
          <w:lang w:val="en-GB"/>
        </w:rPr>
        <w:t>)</w:t>
      </w:r>
    </w:p>
    <w:p w14:paraId="3ED1D549" w14:textId="77777777" w:rsidR="0097157D" w:rsidRPr="0097157D" w:rsidRDefault="0097157D" w:rsidP="0097157D">
      <w:pPr>
        <w:rPr>
          <w:sz w:val="28"/>
          <w:szCs w:val="28"/>
          <w:lang w:val="en-GB"/>
        </w:rPr>
      </w:pPr>
      <w:r w:rsidRPr="004529BD">
        <w:rPr>
          <w:sz w:val="28"/>
          <w:szCs w:val="28"/>
          <w:highlight w:val="yellow"/>
          <w:lang w:val="en-GB"/>
        </w:rPr>
        <w:t>library(ggplot2)</w:t>
      </w:r>
    </w:p>
    <w:p w14:paraId="7D290572" w14:textId="77777777" w:rsidR="0097157D" w:rsidRPr="00D20F25" w:rsidRDefault="0097157D" w:rsidP="0097157D">
      <w:pPr>
        <w:rPr>
          <w:sz w:val="28"/>
          <w:szCs w:val="28"/>
          <w:highlight w:val="yellow"/>
          <w:lang w:val="en-GB"/>
        </w:rPr>
      </w:pPr>
      <w:r w:rsidRPr="00D20F25">
        <w:rPr>
          <w:sz w:val="28"/>
          <w:szCs w:val="28"/>
          <w:highlight w:val="yellow"/>
          <w:lang w:val="en-GB"/>
        </w:rPr>
        <w:t>library(</w:t>
      </w:r>
      <w:proofErr w:type="spellStart"/>
      <w:r w:rsidRPr="00D20F25">
        <w:rPr>
          <w:sz w:val="28"/>
          <w:szCs w:val="28"/>
          <w:highlight w:val="yellow"/>
          <w:lang w:val="en-GB"/>
        </w:rPr>
        <w:t>tidyverse</w:t>
      </w:r>
      <w:proofErr w:type="spellEnd"/>
      <w:r w:rsidRPr="00D20F25">
        <w:rPr>
          <w:sz w:val="28"/>
          <w:szCs w:val="28"/>
          <w:highlight w:val="yellow"/>
          <w:lang w:val="en-GB"/>
        </w:rPr>
        <w:t>)</w:t>
      </w:r>
    </w:p>
    <w:p w14:paraId="29C2D9F5" w14:textId="77777777" w:rsidR="0097157D" w:rsidRPr="00D20F25" w:rsidRDefault="0097157D" w:rsidP="0097157D">
      <w:pPr>
        <w:rPr>
          <w:sz w:val="28"/>
          <w:szCs w:val="28"/>
          <w:highlight w:val="yellow"/>
          <w:lang w:val="en-GB"/>
        </w:rPr>
      </w:pPr>
      <w:r w:rsidRPr="00D20F25">
        <w:rPr>
          <w:sz w:val="28"/>
          <w:szCs w:val="28"/>
          <w:highlight w:val="yellow"/>
          <w:lang w:val="en-GB"/>
        </w:rPr>
        <w:t>library(</w:t>
      </w:r>
      <w:proofErr w:type="spellStart"/>
      <w:r w:rsidRPr="00D20F25">
        <w:rPr>
          <w:sz w:val="28"/>
          <w:szCs w:val="28"/>
          <w:highlight w:val="yellow"/>
          <w:lang w:val="en-GB"/>
        </w:rPr>
        <w:t>ggpubr</w:t>
      </w:r>
      <w:proofErr w:type="spellEnd"/>
      <w:r w:rsidRPr="00D20F25">
        <w:rPr>
          <w:sz w:val="28"/>
          <w:szCs w:val="28"/>
          <w:highlight w:val="yellow"/>
          <w:lang w:val="en-GB"/>
        </w:rPr>
        <w:t>)</w:t>
      </w:r>
    </w:p>
    <w:p w14:paraId="33304314" w14:textId="77777777" w:rsidR="0097157D" w:rsidRPr="00D20F25" w:rsidRDefault="0097157D" w:rsidP="0097157D">
      <w:pPr>
        <w:rPr>
          <w:sz w:val="28"/>
          <w:szCs w:val="28"/>
          <w:lang w:val="en-GB"/>
        </w:rPr>
      </w:pPr>
      <w:r w:rsidRPr="00D20F25">
        <w:rPr>
          <w:sz w:val="28"/>
          <w:szCs w:val="28"/>
          <w:highlight w:val="yellow"/>
          <w:lang w:val="en-GB"/>
        </w:rPr>
        <w:t>library(</w:t>
      </w:r>
      <w:proofErr w:type="spellStart"/>
      <w:r w:rsidRPr="00D20F25">
        <w:rPr>
          <w:sz w:val="28"/>
          <w:szCs w:val="28"/>
          <w:highlight w:val="yellow"/>
          <w:lang w:val="en-GB"/>
        </w:rPr>
        <w:t>rstatix</w:t>
      </w:r>
      <w:proofErr w:type="spellEnd"/>
      <w:r w:rsidRPr="00D20F25">
        <w:rPr>
          <w:sz w:val="28"/>
          <w:szCs w:val="28"/>
          <w:highlight w:val="yellow"/>
          <w:lang w:val="en-GB"/>
        </w:rPr>
        <w:t>)</w:t>
      </w:r>
    </w:p>
    <w:p w14:paraId="3C669ABC" w14:textId="474B00D4" w:rsidR="0097157D" w:rsidRPr="00D20F25" w:rsidRDefault="0097157D" w:rsidP="0097157D">
      <w:pPr>
        <w:rPr>
          <w:sz w:val="28"/>
          <w:szCs w:val="28"/>
          <w:lang w:val="en-GB"/>
        </w:rPr>
      </w:pPr>
    </w:p>
    <w:p w14:paraId="236B9963" w14:textId="451DB2A1" w:rsidR="0097157D" w:rsidRDefault="0097157D" w:rsidP="0097157D">
      <w:pPr>
        <w:rPr>
          <w:sz w:val="28"/>
          <w:szCs w:val="28"/>
        </w:rPr>
      </w:pPr>
      <w:r>
        <w:rPr>
          <w:sz w:val="28"/>
          <w:szCs w:val="28"/>
        </w:rPr>
        <w:t>####</w:t>
      </w:r>
    </w:p>
    <w:p w14:paraId="728101D7" w14:textId="77777777" w:rsidR="00F23551" w:rsidRPr="00F23551" w:rsidRDefault="00F23551" w:rsidP="00F23551">
      <w:pPr>
        <w:rPr>
          <w:sz w:val="28"/>
          <w:szCs w:val="28"/>
        </w:rPr>
      </w:pPr>
      <w:r w:rsidRPr="00F23551">
        <w:rPr>
          <w:sz w:val="28"/>
          <w:szCs w:val="28"/>
        </w:rPr>
        <w:t>sangliers&lt;-</w:t>
      </w:r>
      <w:proofErr w:type="spellStart"/>
      <w:r w:rsidRPr="00F23551">
        <w:rPr>
          <w:sz w:val="28"/>
          <w:szCs w:val="28"/>
        </w:rPr>
        <w:t>read.table</w:t>
      </w:r>
      <w:proofErr w:type="spellEnd"/>
      <w:r w:rsidRPr="00F23551">
        <w:rPr>
          <w:sz w:val="28"/>
          <w:szCs w:val="28"/>
        </w:rPr>
        <w:t>("G:/Mon Drive/Travail/Sanglier nouveau/tableaux/stat/tableau final stats V5.txt",header=</w:t>
      </w:r>
      <w:proofErr w:type="spellStart"/>
      <w:r w:rsidRPr="00F23551">
        <w:rPr>
          <w:sz w:val="28"/>
          <w:szCs w:val="28"/>
        </w:rPr>
        <w:t>T,sep</w:t>
      </w:r>
      <w:proofErr w:type="spellEnd"/>
      <w:r w:rsidRPr="00F23551">
        <w:rPr>
          <w:sz w:val="28"/>
          <w:szCs w:val="28"/>
        </w:rPr>
        <w:t>='\t')</w:t>
      </w:r>
    </w:p>
    <w:p w14:paraId="5A30811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ummary(sangliers)</w:t>
      </w:r>
    </w:p>
    <w:p w14:paraId="11D4AC5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angliers</w:t>
      </w:r>
    </w:p>
    <w:p w14:paraId="26E54C4B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### creation of the PCA, distribution of the variance and choice of the number of axes </w:t>
      </w:r>
    </w:p>
    <w:p w14:paraId="45ACB149" w14:textId="77777777" w:rsidR="00F23551" w:rsidRPr="00F23551" w:rsidRDefault="00F23551" w:rsidP="00F23551">
      <w:pPr>
        <w:rPr>
          <w:sz w:val="28"/>
          <w:szCs w:val="28"/>
        </w:rPr>
      </w:pPr>
      <w:proofErr w:type="spellStart"/>
      <w:r w:rsidRPr="00F23551">
        <w:rPr>
          <w:sz w:val="28"/>
          <w:szCs w:val="28"/>
        </w:rPr>
        <w:t>acp.sangliers</w:t>
      </w:r>
      <w:proofErr w:type="spellEnd"/>
      <w:r w:rsidRPr="00F23551">
        <w:rPr>
          <w:sz w:val="28"/>
          <w:szCs w:val="28"/>
        </w:rPr>
        <w:t>&lt;-</w:t>
      </w:r>
      <w:proofErr w:type="spellStart"/>
      <w:r w:rsidRPr="00F23551">
        <w:rPr>
          <w:sz w:val="28"/>
          <w:szCs w:val="28"/>
        </w:rPr>
        <w:t>dudi.pca</w:t>
      </w:r>
      <w:proofErr w:type="spellEnd"/>
      <w:r w:rsidRPr="00F23551">
        <w:rPr>
          <w:sz w:val="28"/>
          <w:szCs w:val="28"/>
        </w:rPr>
        <w:t>(sangliers[,4:8])</w:t>
      </w:r>
    </w:p>
    <w:p w14:paraId="3F7479C6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7270662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Representing individuals and context on the PCA</w:t>
      </w:r>
    </w:p>
    <w:p w14:paraId="5D0C2CCD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371FA2B1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axes 1v2</w:t>
      </w:r>
    </w:p>
    <w:p w14:paraId="53B1418F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fviz_pca_ind(acp.sangliers,</w:t>
      </w:r>
    </w:p>
    <w:p w14:paraId="522CDBF2" w14:textId="3E02C290" w:rsidR="00F23551" w:rsidRPr="006F52C5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</w:t>
      </w:r>
      <w:r w:rsidRPr="006F52C5">
        <w:rPr>
          <w:sz w:val="28"/>
          <w:szCs w:val="28"/>
          <w:lang w:val="en-GB"/>
        </w:rPr>
        <w:t xml:space="preserve">label = "none", # </w:t>
      </w:r>
      <w:r w:rsidR="006F52C5" w:rsidRPr="006F52C5">
        <w:rPr>
          <w:sz w:val="28"/>
          <w:szCs w:val="28"/>
          <w:lang w:val="en-GB"/>
        </w:rPr>
        <w:t>hide the labels</w:t>
      </w:r>
    </w:p>
    <w:p w14:paraId="1DFEBA51" w14:textId="4B16AF9A" w:rsidR="00F23551" w:rsidRPr="006F52C5" w:rsidRDefault="00F23551" w:rsidP="00F23551">
      <w:pPr>
        <w:rPr>
          <w:sz w:val="28"/>
          <w:szCs w:val="28"/>
          <w:lang w:val="en-GB"/>
        </w:rPr>
      </w:pPr>
      <w:r w:rsidRPr="006F52C5">
        <w:rPr>
          <w:sz w:val="28"/>
          <w:szCs w:val="28"/>
          <w:lang w:val="en-GB"/>
        </w:rPr>
        <w:t xml:space="preserve">             </w:t>
      </w:r>
      <w:proofErr w:type="spellStart"/>
      <w:r w:rsidRPr="006F52C5">
        <w:rPr>
          <w:sz w:val="28"/>
          <w:szCs w:val="28"/>
          <w:lang w:val="en-GB"/>
        </w:rPr>
        <w:t>habillage</w:t>
      </w:r>
      <w:proofErr w:type="spellEnd"/>
      <w:r w:rsidRPr="006F52C5">
        <w:rPr>
          <w:sz w:val="28"/>
          <w:szCs w:val="28"/>
          <w:lang w:val="en-GB"/>
        </w:rPr>
        <w:t xml:space="preserve"> = </w:t>
      </w:r>
      <w:proofErr w:type="spellStart"/>
      <w:r w:rsidRPr="006F52C5">
        <w:rPr>
          <w:sz w:val="28"/>
          <w:szCs w:val="28"/>
          <w:lang w:val="en-GB"/>
        </w:rPr>
        <w:t>sangliers$Contexte</w:t>
      </w:r>
      <w:proofErr w:type="spellEnd"/>
      <w:r w:rsidRPr="006F52C5">
        <w:rPr>
          <w:sz w:val="28"/>
          <w:szCs w:val="28"/>
          <w:lang w:val="en-GB"/>
        </w:rPr>
        <w:t xml:space="preserve">, # </w:t>
      </w:r>
      <w:proofErr w:type="spellStart"/>
      <w:r w:rsidR="006F52C5" w:rsidRPr="006F52C5">
        <w:rPr>
          <w:sz w:val="28"/>
          <w:szCs w:val="28"/>
          <w:lang w:val="en-GB"/>
        </w:rPr>
        <w:t>color</w:t>
      </w:r>
      <w:proofErr w:type="spellEnd"/>
      <w:r w:rsidR="006F52C5" w:rsidRPr="006F52C5">
        <w:rPr>
          <w:sz w:val="28"/>
          <w:szCs w:val="28"/>
          <w:lang w:val="en-GB"/>
        </w:rPr>
        <w:t xml:space="preserve"> by factor</w:t>
      </w:r>
    </w:p>
    <w:p w14:paraId="503E8260" w14:textId="5AF8BEFE" w:rsidR="00F23551" w:rsidRPr="00F23551" w:rsidRDefault="00F23551" w:rsidP="00F23551">
      <w:pPr>
        <w:rPr>
          <w:sz w:val="28"/>
          <w:szCs w:val="28"/>
        </w:rPr>
      </w:pPr>
      <w:r w:rsidRPr="006F52C5">
        <w:rPr>
          <w:sz w:val="28"/>
          <w:szCs w:val="28"/>
        </w:rPr>
        <w:t xml:space="preserve">             </w:t>
      </w:r>
      <w:proofErr w:type="spellStart"/>
      <w:r w:rsidRPr="00F23551">
        <w:rPr>
          <w:sz w:val="28"/>
          <w:szCs w:val="28"/>
        </w:rPr>
        <w:t>addEllipses</w:t>
      </w:r>
      <w:proofErr w:type="spellEnd"/>
      <w:r w:rsidRPr="00F23551">
        <w:rPr>
          <w:sz w:val="28"/>
          <w:szCs w:val="28"/>
        </w:rPr>
        <w:t xml:space="preserve"> = TRUE, # </w:t>
      </w:r>
      <w:proofErr w:type="spellStart"/>
      <w:r w:rsidR="006F52C5" w:rsidRPr="006F52C5">
        <w:rPr>
          <w:sz w:val="28"/>
          <w:szCs w:val="28"/>
        </w:rPr>
        <w:t>add</w:t>
      </w:r>
      <w:proofErr w:type="spellEnd"/>
      <w:r w:rsidR="006F52C5" w:rsidRPr="006F52C5">
        <w:rPr>
          <w:sz w:val="28"/>
          <w:szCs w:val="28"/>
        </w:rPr>
        <w:t xml:space="preserve"> ellipses</w:t>
      </w:r>
    </w:p>
    <w:p w14:paraId="091C8B9F" w14:textId="65D66DF8" w:rsidR="00F23551" w:rsidRPr="006F52C5" w:rsidRDefault="00F23551" w:rsidP="00F23551">
      <w:pPr>
        <w:rPr>
          <w:sz w:val="28"/>
          <w:szCs w:val="28"/>
          <w:lang w:val="en-GB"/>
        </w:rPr>
      </w:pPr>
      <w:r w:rsidRPr="006F52C5">
        <w:rPr>
          <w:sz w:val="28"/>
          <w:szCs w:val="28"/>
          <w:lang w:val="en-GB"/>
        </w:rPr>
        <w:t xml:space="preserve">             </w:t>
      </w:r>
      <w:proofErr w:type="spellStart"/>
      <w:r w:rsidRPr="006F52C5">
        <w:rPr>
          <w:sz w:val="28"/>
          <w:szCs w:val="28"/>
          <w:lang w:val="en-GB"/>
        </w:rPr>
        <w:t>ellipse.type</w:t>
      </w:r>
      <w:proofErr w:type="spellEnd"/>
      <w:r w:rsidRPr="006F52C5">
        <w:rPr>
          <w:sz w:val="28"/>
          <w:szCs w:val="28"/>
          <w:lang w:val="en-GB"/>
        </w:rPr>
        <w:t xml:space="preserve"> = "convex" # </w:t>
      </w:r>
      <w:r w:rsidR="006F52C5" w:rsidRPr="006F52C5">
        <w:rPr>
          <w:sz w:val="28"/>
          <w:szCs w:val="28"/>
          <w:lang w:val="en-GB"/>
        </w:rPr>
        <w:t xml:space="preserve">control the "type" of ellipses  </w:t>
      </w:r>
    </w:p>
    <w:p w14:paraId="27251812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) </w:t>
      </w:r>
    </w:p>
    <w:p w14:paraId="5519450D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lastRenderedPageBreak/>
        <w:t># to assign the colors we want, where the order of enunciation of the colors allows to associate the right group</w:t>
      </w:r>
    </w:p>
    <w:p w14:paraId="457AEDBF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17FF930D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couleurs &lt;- c("springgreen2","turquoise2","slateblue1","snow3","limegreen")</w:t>
      </w:r>
    </w:p>
    <w:p w14:paraId="42B92B52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54BFBB3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here acp2 corresponds to the plot of acp1 to which we make the desired changes</w:t>
      </w:r>
    </w:p>
    <w:p w14:paraId="5A7DD8F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acp1 &lt;- fviz_pca_ind(acp.sangliers,</w:t>
      </w:r>
    </w:p>
    <w:p w14:paraId="28F9471C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       label = "none", # hide the labels</w:t>
      </w:r>
    </w:p>
    <w:p w14:paraId="7E29CCAB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       habillage = sangliers$Contexte, # color by factor</w:t>
      </w:r>
    </w:p>
    <w:p w14:paraId="249DB19C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       addEllipses = TRUE, # add ellipses</w:t>
      </w:r>
    </w:p>
    <w:p w14:paraId="50B38051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       ellipse.type = "convex") # control the "type" of ellipses</w:t>
      </w:r>
    </w:p>
    <w:p w14:paraId="114E8AA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acp1</w:t>
      </w:r>
    </w:p>
    <w:p w14:paraId="0D2AF43B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43E825B1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axis &lt;- theme(axis.line = element_line(colour = "black", size = 0.3, linetype = "solid"), </w:t>
      </w:r>
    </w:p>
    <w:p w14:paraId="3BFAE23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axis.text.x= element_blank(),</w:t>
      </w:r>
    </w:p>
    <w:p w14:paraId="22C58644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axis.text.y= element_text(colour = "black", size = 15), </w:t>
      </w:r>
    </w:p>
    <w:p w14:paraId="0EBCA537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            axis.ticks= element_line(colour = "black", size = 1))</w:t>
      </w:r>
    </w:p>
    <w:p w14:paraId="761ADF88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7FFE5937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acp2 &lt;- acp1 + scale_color_manual(values=couleurs) +</w:t>
      </w:r>
    </w:p>
    <w:p w14:paraId="5BB19A1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scale_fill_manual(values=couleurs)  + axis</w:t>
      </w:r>
    </w:p>
    <w:p w14:paraId="4770B7EC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4A4CBD9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acp2</w:t>
      </w:r>
    </w:p>
    <w:p w14:paraId="7D12100F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38FF1738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##############################################################</w:t>
      </w:r>
    </w:p>
    <w:p w14:paraId="2D2A9E48" w14:textId="6E45B91A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boxplot</w:t>
      </w:r>
    </w:p>
    <w:p w14:paraId="5706E8F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P&lt;- ggplot(sangliers, aes(x=Contexte, y=RMaxT, fill=Contexte)) + geom_violin() </w:t>
      </w:r>
    </w:p>
    <w:p w14:paraId="3F23A657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without tails with colors</w:t>
      </w:r>
    </w:p>
    <w:p w14:paraId="55B13F4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P</w:t>
      </w:r>
    </w:p>
    <w:p w14:paraId="0BD67C2A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P&lt;- ggplot(sangliers, aes(x=Origine, y=RMaxT)) +  geom_violin()###without the tails without colors</w:t>
      </w:r>
    </w:p>
    <w:p w14:paraId="3E660F28" w14:textId="77777777" w:rsidR="00F23551" w:rsidRPr="00F23551" w:rsidRDefault="00F23551" w:rsidP="00F23551">
      <w:pPr>
        <w:rPr>
          <w:sz w:val="28"/>
          <w:szCs w:val="28"/>
        </w:rPr>
      </w:pPr>
      <w:r w:rsidRPr="00F23551">
        <w:rPr>
          <w:sz w:val="28"/>
          <w:szCs w:val="28"/>
        </w:rPr>
        <w:t>P</w:t>
      </w:r>
    </w:p>
    <w:p w14:paraId="6C603856" w14:textId="482A5B3B" w:rsidR="00F23551" w:rsidRPr="00F23551" w:rsidRDefault="00F23551" w:rsidP="00F23551">
      <w:pPr>
        <w:rPr>
          <w:sz w:val="28"/>
          <w:szCs w:val="28"/>
        </w:rPr>
      </w:pPr>
      <w:r w:rsidRPr="00F23551">
        <w:rPr>
          <w:sz w:val="28"/>
          <w:szCs w:val="28"/>
        </w:rPr>
        <w:t>#########################################################</w:t>
      </w:r>
      <w:r w:rsidR="006F52C5">
        <w:rPr>
          <w:sz w:val="28"/>
          <w:szCs w:val="28"/>
        </w:rPr>
        <w:t>###########</w:t>
      </w:r>
      <w:r w:rsidRPr="00F23551">
        <w:rPr>
          <w:sz w:val="28"/>
          <w:szCs w:val="28"/>
        </w:rPr>
        <w:t xml:space="preserve"> stats</w:t>
      </w:r>
      <w:r w:rsidR="006F52C5">
        <w:rPr>
          <w:sz w:val="28"/>
          <w:szCs w:val="28"/>
        </w:rPr>
        <w:t xml:space="preserve"> test</w:t>
      </w:r>
      <w:r w:rsidRPr="00F23551">
        <w:rPr>
          <w:sz w:val="28"/>
          <w:szCs w:val="28"/>
        </w:rPr>
        <w:t xml:space="preserve"> </w:t>
      </w:r>
    </w:p>
    <w:p w14:paraId="425E2E08" w14:textId="77777777" w:rsidR="00F23551" w:rsidRPr="00F23551" w:rsidRDefault="00F23551" w:rsidP="00F23551">
      <w:pPr>
        <w:rPr>
          <w:sz w:val="28"/>
          <w:szCs w:val="28"/>
        </w:rPr>
      </w:pPr>
      <w:r w:rsidRPr="00F23551">
        <w:rPr>
          <w:sz w:val="28"/>
          <w:szCs w:val="28"/>
        </w:rPr>
        <w:t>sangliers2&lt;-</w:t>
      </w:r>
      <w:proofErr w:type="spellStart"/>
      <w:r w:rsidRPr="00F23551">
        <w:rPr>
          <w:sz w:val="28"/>
          <w:szCs w:val="28"/>
        </w:rPr>
        <w:t>read.table</w:t>
      </w:r>
      <w:proofErr w:type="spellEnd"/>
      <w:r w:rsidRPr="00F23551">
        <w:rPr>
          <w:sz w:val="28"/>
          <w:szCs w:val="28"/>
        </w:rPr>
        <w:t>("G:/Mon Drive/Travail/Sanglier nouveau/tableaux/stat/tableau final stats V5.txt",header=</w:t>
      </w:r>
      <w:proofErr w:type="spellStart"/>
      <w:r w:rsidRPr="00F23551">
        <w:rPr>
          <w:sz w:val="28"/>
          <w:szCs w:val="28"/>
        </w:rPr>
        <w:t>T,sep</w:t>
      </w:r>
      <w:proofErr w:type="spellEnd"/>
      <w:r w:rsidRPr="00F23551">
        <w:rPr>
          <w:sz w:val="28"/>
          <w:szCs w:val="28"/>
        </w:rPr>
        <w:t>='\t')</w:t>
      </w:r>
    </w:p>
    <w:p w14:paraId="3218CD3D" w14:textId="1C8B8069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</w:t>
      </w:r>
      <w:r w:rsidR="006F52C5">
        <w:rPr>
          <w:sz w:val="28"/>
          <w:szCs w:val="28"/>
          <w:lang w:val="en-GB"/>
        </w:rPr>
        <w:t>##################</w:t>
      </w:r>
      <w:r w:rsidRPr="00F23551">
        <w:rPr>
          <w:sz w:val="28"/>
          <w:szCs w:val="28"/>
          <w:lang w:val="en-GB"/>
        </w:rPr>
        <w:t xml:space="preserve"> MANOVA</w:t>
      </w:r>
    </w:p>
    <w:p w14:paraId="7C8658F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### check the size of the samples </w:t>
      </w:r>
    </w:p>
    <w:p w14:paraId="490F6088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angliers2 %&gt;%</w:t>
      </w:r>
    </w:p>
    <w:p w14:paraId="6DF71DCA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group_by(Contexte) %&gt;%</w:t>
      </w:r>
    </w:p>
    <w:p w14:paraId="3C3ECD2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summarise(N = n())</w:t>
      </w:r>
    </w:p>
    <w:p w14:paraId="5051849F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 identification of aberrant valuessangliers2 %&gt;%</w:t>
      </w:r>
    </w:p>
    <w:p w14:paraId="6259A2B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angliers2 %&gt;%</w:t>
      </w:r>
    </w:p>
    <w:p w14:paraId="23C480A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group_by(Contexte) %&gt;%</w:t>
      </w:r>
    </w:p>
    <w:p w14:paraId="4489552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identify_outliers(WBV)</w:t>
      </w:r>
    </w:p>
    <w:p w14:paraId="639466A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 univariate normality</w:t>
      </w:r>
    </w:p>
    <w:p w14:paraId="4F32D1F5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angliers2 %&gt;%</w:t>
      </w:r>
    </w:p>
    <w:p w14:paraId="6BAD942B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group_by(Contexte) %&gt;%</w:t>
      </w:r>
    </w:p>
    <w:p w14:paraId="7D1A329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shapiro_test(WBV, C, X.Trab, TC, RMeanT, RMaxT) %&gt;%</w:t>
      </w:r>
    </w:p>
    <w:p w14:paraId="711416E2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arrange(variable)</w:t>
      </w:r>
    </w:p>
    <w:p w14:paraId="2ABECD52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</w:t>
      </w:r>
    </w:p>
    <w:p w14:paraId="74D787F2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angliers2 %&gt;%</w:t>
      </w:r>
    </w:p>
    <w:p w14:paraId="0B8741DC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select(WBV, C, X.Trab, TC, RMeanT, RMaxT) %&gt;%</w:t>
      </w:r>
    </w:p>
    <w:p w14:paraId="5EF63A9C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mshapiro_test()</w:t>
      </w:r>
    </w:p>
    <w:p w14:paraId="27335A8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 le test (MANOVA)</w:t>
      </w:r>
    </w:p>
    <w:p w14:paraId="7824971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res.man&lt;-manova(cbind(WBV, C, X.Trab, TC, RMeanT, RMaxT) ~ Contexte, data = sangliers)</w:t>
      </w:r>
    </w:p>
    <w:p w14:paraId="2EC4B04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summary(res.man)###faire la MANOVA, --&gt; Are the variables different depending on the context? </w:t>
      </w:r>
    </w:p>
    <w:p w14:paraId="4AABA81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ummary.aov(res.man)### find out which variable is significantly different according to the context?</w:t>
      </w:r>
    </w:p>
    <w:p w14:paraId="365BCCA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################################ANOVA</w:t>
      </w:r>
    </w:p>
    <w:p w14:paraId="7AC6DDC8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 testing normality</w:t>
      </w:r>
    </w:p>
    <w:p w14:paraId="3A374DEC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Build the linear model</w:t>
      </w:r>
    </w:p>
    <w:p w14:paraId="76B531C5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model  &lt;- lm(X.Trab~ Contexte, data = sangliers)</w:t>
      </w:r>
    </w:p>
    <w:p w14:paraId="20434702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Create a QQ plot of residuals</w:t>
      </w:r>
    </w:p>
    <w:p w14:paraId="5007D5B1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ggqqplot(residuals(model))</w:t>
      </w:r>
    </w:p>
    <w:p w14:paraId="579DC975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Compute the Shapiro-Wilk normality test</w:t>
      </w:r>
    </w:p>
    <w:p w14:paraId="5B466565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hapiro_test(residuals(model))</w:t>
      </w:r>
    </w:p>
    <w:p w14:paraId="36ACB001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19E8E7D0" w14:textId="148A31F8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verify the hypothesis of homogeneity of variances</w:t>
      </w:r>
    </w:p>
    <w:p w14:paraId="1711DB0D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plot(model, 1)</w:t>
      </w:r>
    </w:p>
    <w:p w14:paraId="230D35F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angliers %&gt;% levene_test(WBV ~ Contexte)</w:t>
      </w:r>
    </w:p>
    <w:p w14:paraId="4CDB75E8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1A471BD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now we can do the ANOVA</w:t>
      </w:r>
    </w:p>
    <w:p w14:paraId="35033FA0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res.aov &lt;- sangliers%&gt;% anova_test(WBV ~ Contexte)</w:t>
      </w:r>
    </w:p>
    <w:p w14:paraId="58ACAC0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res.aov</w:t>
      </w:r>
    </w:p>
    <w:p w14:paraId="73504648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69A52BC5" w14:textId="5B52A086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## post hoc </w:t>
      </w:r>
      <w:r w:rsidR="006F52C5" w:rsidRPr="00F23551">
        <w:rPr>
          <w:sz w:val="28"/>
          <w:szCs w:val="28"/>
          <w:lang w:val="en-GB"/>
        </w:rPr>
        <w:t>test</w:t>
      </w:r>
    </w:p>
    <w:p w14:paraId="008D08E6" w14:textId="77777777" w:rsidR="00F23551" w:rsidRPr="00F23551" w:rsidRDefault="00F23551" w:rsidP="00F23551">
      <w:pPr>
        <w:rPr>
          <w:sz w:val="28"/>
          <w:szCs w:val="28"/>
        </w:rPr>
      </w:pPr>
      <w:proofErr w:type="spellStart"/>
      <w:r w:rsidRPr="00F23551">
        <w:rPr>
          <w:sz w:val="28"/>
          <w:szCs w:val="28"/>
        </w:rPr>
        <w:t>pwc</w:t>
      </w:r>
      <w:proofErr w:type="spellEnd"/>
      <w:r w:rsidRPr="00F23551">
        <w:rPr>
          <w:sz w:val="28"/>
          <w:szCs w:val="28"/>
        </w:rPr>
        <w:t xml:space="preserve"> &lt;- sangliers %&gt;% </w:t>
      </w:r>
      <w:proofErr w:type="spellStart"/>
      <w:r w:rsidRPr="00F23551">
        <w:rPr>
          <w:sz w:val="28"/>
          <w:szCs w:val="28"/>
        </w:rPr>
        <w:t>tukey_hsd</w:t>
      </w:r>
      <w:proofErr w:type="spellEnd"/>
      <w:r w:rsidRPr="00F23551">
        <w:rPr>
          <w:sz w:val="28"/>
          <w:szCs w:val="28"/>
        </w:rPr>
        <w:t>(WBV ~ Contexte)</w:t>
      </w:r>
    </w:p>
    <w:p w14:paraId="3D9B1B59" w14:textId="77777777" w:rsidR="00F23551" w:rsidRPr="00F23551" w:rsidRDefault="00F23551" w:rsidP="00F23551">
      <w:pPr>
        <w:rPr>
          <w:sz w:val="28"/>
          <w:szCs w:val="28"/>
        </w:rPr>
      </w:pPr>
      <w:proofErr w:type="spellStart"/>
      <w:r w:rsidRPr="00F23551">
        <w:rPr>
          <w:sz w:val="28"/>
          <w:szCs w:val="28"/>
        </w:rPr>
        <w:t>pwc</w:t>
      </w:r>
      <w:proofErr w:type="spellEnd"/>
    </w:p>
    <w:p w14:paraId="0274FD3A" w14:textId="77777777" w:rsidR="00F23551" w:rsidRPr="00F23551" w:rsidRDefault="00F23551" w:rsidP="00F23551">
      <w:pPr>
        <w:rPr>
          <w:sz w:val="28"/>
          <w:szCs w:val="28"/>
        </w:rPr>
      </w:pPr>
    </w:p>
    <w:p w14:paraId="5D235B7B" w14:textId="555304DD" w:rsidR="00F23551" w:rsidRPr="00F23551" w:rsidRDefault="00F23551" w:rsidP="00F23551">
      <w:pPr>
        <w:rPr>
          <w:sz w:val="28"/>
          <w:szCs w:val="28"/>
        </w:rPr>
      </w:pPr>
      <w:r w:rsidRPr="00F23551">
        <w:rPr>
          <w:sz w:val="28"/>
          <w:szCs w:val="28"/>
        </w:rPr>
        <w:t>############## variable qua</w:t>
      </w:r>
      <w:r w:rsidR="006F52C5">
        <w:rPr>
          <w:sz w:val="28"/>
          <w:szCs w:val="28"/>
        </w:rPr>
        <w:t>nti</w:t>
      </w:r>
      <w:r w:rsidRPr="00F23551">
        <w:rPr>
          <w:sz w:val="28"/>
          <w:szCs w:val="28"/>
        </w:rPr>
        <w:t xml:space="preserve"> vs </w:t>
      </w:r>
      <w:proofErr w:type="spellStart"/>
      <w:r w:rsidRPr="00F23551">
        <w:rPr>
          <w:sz w:val="28"/>
          <w:szCs w:val="28"/>
        </w:rPr>
        <w:t>quali</w:t>
      </w:r>
      <w:proofErr w:type="spellEnd"/>
      <w:r w:rsidRPr="00F23551">
        <w:rPr>
          <w:sz w:val="28"/>
          <w:szCs w:val="28"/>
        </w:rPr>
        <w:t xml:space="preserve"> : Chi2</w:t>
      </w:r>
    </w:p>
    <w:p w14:paraId="30796D7B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Creation of vectors corresponding to the number of individuals with or without a thickening for CBd within the 5 contexts:</w:t>
      </w:r>
    </w:p>
    <w:p w14:paraId="3D69D27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oui = c(10,4,5,1,4)</w:t>
      </w:r>
    </w:p>
    <w:p w14:paraId="1FBBDD59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non = c(5,7,5,4,2)</w:t>
      </w:r>
    </w:p>
    <w:p w14:paraId="05276911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Creation of a comparative matrix:</w:t>
      </w:r>
    </w:p>
    <w:p w14:paraId="53F65A7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tableau = matrix(c(oui, non),2,5,byrow=T) # (2 : number of rows and 4 number of columns (contexts))</w:t>
      </w:r>
    </w:p>
    <w:p w14:paraId="2CF93DE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 Performing the chi-square test - the results are saved in "khi_test"</w:t>
      </w:r>
    </w:p>
    <w:p w14:paraId="70C99DDD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khi_test = chisq.test(tableau)</w:t>
      </w:r>
    </w:p>
    <w:p w14:paraId="01BA0F4A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khi_test # displays the test result</w:t>
      </w:r>
    </w:p>
    <w:p w14:paraId="59E941DA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64903C56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0C678E8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 if the coditions of the anova not respected, test of krustal wallis</w:t>
      </w:r>
    </w:p>
    <w:p w14:paraId="7BD492DB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res.kruskal &lt;- sangliers %&gt;% kruskal_test(X.Trab ~ Contexte)</w:t>
      </w:r>
    </w:p>
    <w:p w14:paraId="2512E162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res.kruskal</w:t>
      </w:r>
    </w:p>
    <w:p w14:paraId="605D2FF6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post hoc de krustal</w:t>
      </w:r>
    </w:p>
    <w:p w14:paraId="7205D585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pwc &lt;- sangliers %&gt;% </w:t>
      </w:r>
    </w:p>
    <w:p w14:paraId="64DD3165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  dunn_test(X.Trab ~ Contexte, p.adjust.method = "bonferroni") </w:t>
      </w:r>
    </w:p>
    <w:p w14:paraId="14BCE70E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pwc</w:t>
      </w:r>
    </w:p>
    <w:p w14:paraId="2DF8C520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3BAF2994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#######################regression</w:t>
      </w:r>
    </w:p>
    <w:p w14:paraId="49DADB25" w14:textId="77777777" w:rsidR="00F23551" w:rsidRPr="00F23551" w:rsidRDefault="00F23551" w:rsidP="00F23551">
      <w:pPr>
        <w:rPr>
          <w:sz w:val="28"/>
          <w:szCs w:val="28"/>
          <w:lang w:val="en-GB"/>
        </w:rPr>
      </w:pPr>
    </w:p>
    <w:p w14:paraId="6C16061C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plot(sangliers[,3]~sangliers[,18])### basic if you want to observe a correlation graphically.</w:t>
      </w:r>
    </w:p>
    <w:p w14:paraId="23F5610D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p&lt;-lm(sangliers[,3]~sangliers[,18])### check statistically if there is a correlation between our variables, summary(p)</w:t>
      </w:r>
    </w:p>
    <w:p w14:paraId="1798F36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 xml:space="preserve">r&lt;-cor(sangliers[,3],sangliers[,18])### look at the intensity of the correlation of my different quantitative parameters between them </w:t>
      </w:r>
    </w:p>
    <w:p w14:paraId="61BDD143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na.action(sangliers)</w:t>
      </w:r>
    </w:p>
    <w:p w14:paraId="4A11EF4D" w14:textId="77777777" w:rsidR="00F23551" w:rsidRPr="00F23551" w:rsidRDefault="00F23551" w:rsidP="00F23551">
      <w:pPr>
        <w:rPr>
          <w:sz w:val="28"/>
          <w:szCs w:val="28"/>
          <w:lang w:val="en-GB"/>
        </w:rPr>
      </w:pPr>
      <w:r w:rsidRPr="00F23551">
        <w:rPr>
          <w:sz w:val="28"/>
          <w:szCs w:val="28"/>
          <w:lang w:val="en-GB"/>
        </w:rPr>
        <w:t>summary(p)</w:t>
      </w:r>
    </w:p>
    <w:p w14:paraId="0D20E6FC" w14:textId="2D162F65" w:rsidR="00BD563A" w:rsidRPr="004B0A8C" w:rsidRDefault="00F23551" w:rsidP="00F23551">
      <w:pPr>
        <w:rPr>
          <w:sz w:val="28"/>
          <w:szCs w:val="28"/>
          <w:lang w:val="en-GB"/>
        </w:rPr>
      </w:pPr>
      <w:proofErr w:type="spellStart"/>
      <w:r w:rsidRPr="00F23551">
        <w:rPr>
          <w:sz w:val="28"/>
          <w:szCs w:val="28"/>
        </w:rPr>
        <w:t>summary</w:t>
      </w:r>
      <w:proofErr w:type="spellEnd"/>
      <w:r w:rsidRPr="00F23551">
        <w:rPr>
          <w:sz w:val="28"/>
          <w:szCs w:val="28"/>
        </w:rPr>
        <w:t>(r)</w:t>
      </w:r>
    </w:p>
    <w:sectPr w:rsidR="00BD563A" w:rsidRPr="004B0A8C" w:rsidSect="007A6A9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63A"/>
    <w:rsid w:val="000336EC"/>
    <w:rsid w:val="001164D2"/>
    <w:rsid w:val="001F7A78"/>
    <w:rsid w:val="0027014E"/>
    <w:rsid w:val="004529BD"/>
    <w:rsid w:val="00487113"/>
    <w:rsid w:val="004B0A8C"/>
    <w:rsid w:val="005622A4"/>
    <w:rsid w:val="006F52C5"/>
    <w:rsid w:val="007A6A9C"/>
    <w:rsid w:val="0097157D"/>
    <w:rsid w:val="009C2113"/>
    <w:rsid w:val="009C7B90"/>
    <w:rsid w:val="00A1067F"/>
    <w:rsid w:val="00BD563A"/>
    <w:rsid w:val="00CC62EA"/>
    <w:rsid w:val="00CD296A"/>
    <w:rsid w:val="00D20F25"/>
    <w:rsid w:val="00D62B29"/>
    <w:rsid w:val="00DD0D2B"/>
    <w:rsid w:val="00E85C38"/>
    <w:rsid w:val="00EE0071"/>
    <w:rsid w:val="00F23551"/>
    <w:rsid w:val="00F31DA8"/>
    <w:rsid w:val="00FC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590A6"/>
  <w15:chartTrackingRefBased/>
  <w15:docId w15:val="{FB6871C0-CE38-45AE-ADF4-7554C34E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714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ottereau</dc:creator>
  <cp:keywords/>
  <dc:description/>
  <cp:lastModifiedBy>Romain Cottereau</cp:lastModifiedBy>
  <cp:revision>5</cp:revision>
  <dcterms:created xsi:type="dcterms:W3CDTF">2022-08-26T13:47:00Z</dcterms:created>
  <dcterms:modified xsi:type="dcterms:W3CDTF">2022-09-01T09:17:00Z</dcterms:modified>
</cp:coreProperties>
</file>